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49A21" w14:textId="4F89A18B" w:rsidR="00AA4ECB" w:rsidRPr="003131F9" w:rsidRDefault="00AA4ECB" w:rsidP="00AA4ECB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73100413"/>
      <w:bookmarkEnd w:id="0"/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-Table </w: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3131F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ntibiotics susceptibility testing (AST) of </w:t>
      </w:r>
      <w:r w:rsidRPr="003131F9">
        <w:rPr>
          <w:rFonts w:ascii="Times New Roman" w:hAnsi="Times New Roman" w:cs="Times New Roman"/>
          <w:b/>
          <w:bCs/>
          <w:color w:val="auto"/>
          <w:sz w:val="24"/>
          <w:szCs w:val="24"/>
        </w:rPr>
        <w:t>Streptococcus</w: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pp. isolated from </w:t>
      </w:r>
      <w:r w:rsidR="00866EBA"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ovine</w: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with mastitis.</w:t>
      </w:r>
    </w:p>
    <w:tbl>
      <w:tblPr>
        <w:tblW w:w="10408" w:type="dxa"/>
        <w:tblInd w:w="-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659"/>
        <w:gridCol w:w="659"/>
        <w:gridCol w:w="608"/>
        <w:gridCol w:w="684"/>
        <w:gridCol w:w="454"/>
        <w:gridCol w:w="569"/>
        <w:gridCol w:w="314"/>
        <w:gridCol w:w="620"/>
        <w:gridCol w:w="569"/>
        <w:gridCol w:w="519"/>
        <w:gridCol w:w="684"/>
        <w:gridCol w:w="467"/>
        <w:gridCol w:w="454"/>
        <w:gridCol w:w="646"/>
        <w:gridCol w:w="594"/>
        <w:gridCol w:w="492"/>
      </w:tblGrid>
      <w:tr w:rsidR="00AA4ECB" w:rsidRPr="00A360C3" w14:paraId="1FB5ED78" w14:textId="77777777" w:rsidTr="00AC6E49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9A52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Field Strains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989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ntibiotics</w:t>
            </w:r>
            <w:proofErr w:type="spellEnd"/>
          </w:p>
        </w:tc>
      </w:tr>
      <w:tr w:rsidR="00AA4ECB" w:rsidRPr="00A360C3" w14:paraId="4E4F536E" w14:textId="77777777" w:rsidTr="00AC6E49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3E90A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F35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5ECE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0D2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0DC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CX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648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C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75F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5B0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BEC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E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26A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F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6AE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B78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719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9D3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3DF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3DB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X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A7A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VA</w:t>
            </w:r>
          </w:p>
        </w:tc>
      </w:tr>
      <w:tr w:rsidR="00AA4ECB" w:rsidRPr="00A360C3" w14:paraId="0AE65DE9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868A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455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89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DF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0B0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4A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736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56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518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0C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6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2ED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C7B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AE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91D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BDF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972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AA61C6B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ED7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F49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1F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BC1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F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1C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9A2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C70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3C1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5BC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D32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8F8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5B8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43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3AC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60A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B78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18ED4EA9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0A11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F5C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D28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489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626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074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CE7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AB1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ED6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0E1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871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E41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F7B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8F9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FCC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3A3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E6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3629E0A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9AE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329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D64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D6A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B5D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649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642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F25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749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98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52E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283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35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C00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83D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AA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A3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</w:tr>
      <w:tr w:rsidR="00AA4ECB" w:rsidRPr="00A360C3" w14:paraId="5424CD1B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BD9A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79D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E09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AB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475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6B5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90F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105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FE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CD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005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26F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6FA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5F4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885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883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834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66BE20E9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E20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8E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85F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36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AB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83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F4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C0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E9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70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3D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D31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FA6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43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42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EA6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77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508C6FC0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677C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58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9D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9A3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C28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E9F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EC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BB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2B1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089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A23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AB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17D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2EC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A30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41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8C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7A4E239F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836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F2D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863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FC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35B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8A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E7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A63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E79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AF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36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E7E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083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1A6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A54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47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B75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1769B07B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29C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2A4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148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48F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33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F7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D0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72F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CE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359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24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0D6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63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903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FAC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75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3E5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1FAAA220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17C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1B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5B0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CC9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0ED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6C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CD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3D7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B40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5A6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87A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B24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B4C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FD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8F3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F8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A6E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5A952B53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58CC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CA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0CE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C80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93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1ED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9E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54A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A6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E5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C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55C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0BE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83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55B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641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DB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989138F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F86E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4F4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7C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25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63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C69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B3B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CB0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B7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0C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827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19D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EE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86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481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5E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CB3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B363146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1910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329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773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AB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CE9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D33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ED0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E02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A04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52D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A8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F69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D3F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86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A72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458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09C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1185F53E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0852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0CF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ED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FD5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16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B8C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A96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7DC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F93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150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FAE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04D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063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894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669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E5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9F3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C037352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84A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E4A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E5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FB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F7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06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026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DAD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725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2B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E8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5B7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CA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8E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D48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AEF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04B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C4E87E5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CE28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A54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73D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8BB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2E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179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74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CD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08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8A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B8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B0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74B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86C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C63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5B6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C74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39BB685F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042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4C8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079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6A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BD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BA9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32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0F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610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5F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6A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051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A1B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ADF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B75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F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B24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</w:tr>
      <w:tr w:rsidR="00AA4ECB" w:rsidRPr="00A360C3" w14:paraId="2F31A4ED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D3C9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ub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A69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0F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B6C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6D2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C8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94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2A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99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977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FC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1D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87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1C8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587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10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1F5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45FD2996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DAC9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1DD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E21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A6A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6EB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4DF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2D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AD0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E43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6AD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A78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E10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999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2F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4A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BD4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15E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3CC7550D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38F6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43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02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314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1B4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262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F0C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BC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D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CCC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0B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24E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AC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50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C2C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00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B40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0985E592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701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EB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412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990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1A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BB6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DEF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CDE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D7E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BF1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B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7C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9C9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8BA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7E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88D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98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7A38FC11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C25D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700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61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EA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5F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3C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41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069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ADD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75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90B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04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E6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0E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6CB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46D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FC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56E16A28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634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B6C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0F0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B4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E17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2D8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B24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B2B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39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DA0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73F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950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7B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E8A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DD2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170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36E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659E8465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59C6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C13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55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B5E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742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B59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A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582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6B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396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DC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3B3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660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F09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45A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B4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628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533C0915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0F1B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2E5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930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010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842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EA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4C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508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4A6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293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920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E4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99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CA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5F5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CDB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BCB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76EDF90A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4F7C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E4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B50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5FC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27E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35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8EA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1EF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082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6D2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63F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925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A90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62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F3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E5B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EEE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</w:tr>
      <w:tr w:rsidR="00AA4ECB" w:rsidRPr="00A360C3" w14:paraId="105D2B3E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387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854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A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51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4E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3B8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0DD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27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798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EFA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21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437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BFE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B4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15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2C2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10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44068D04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F94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A9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66C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FEF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F1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88B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D3C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6AD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22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77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07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99A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D91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020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2A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749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D3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49C40F49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F37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A5D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54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68F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F46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9BA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B7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1CD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20F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D0A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63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2D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C27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599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156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1F4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C1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5F98AF12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E87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DB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F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51B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A3F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D2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66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666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DC7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2AB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B4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86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7A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E4C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05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B52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95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0F9264D4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807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35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32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931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62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A3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B2E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2DF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6C1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B45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857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243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BFA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49C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190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46C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E2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7352A71B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07E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4CE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92A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30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088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91F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45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B25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AAA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2DA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6B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3DF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A08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F6F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84E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1D0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AB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4F8CE26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A148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255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60C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B5C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445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34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EDA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A1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C0D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BD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2CC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AC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819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075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A4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13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C74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4C068656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0DB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E59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61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E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A8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9C1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D8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1F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2C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699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E0B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511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2B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5A1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94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5F9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6B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3810DE8C" w14:textId="77777777" w:rsidTr="00AC6E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6BC2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. </w:t>
            </w: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agalact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B52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DA6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8CD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C02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E91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1AE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2CEB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D7D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FDA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433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7FF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35C4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EE5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AF5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21A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4FD9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</w:tbl>
    <w:p w14:paraId="7A367B25" w14:textId="77777777" w:rsidR="00AA4ECB" w:rsidRPr="00A360C3" w:rsidRDefault="00AA4ECB" w:rsidP="00AA4ECB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UG= amoxicillin and clavulanic acid, AMP= ampicillin, CFQ= cefquinome, CXM= cefuroxime, CZ= cefazolin; EFT= ceftiofur, E= erythromycin, ENR= enrofloxacin,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FFC= florfenicol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IMI= imipenem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MAR= marbofloxacin, OT= oxytetracycline, PG= penicillin G, RAX=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rifaximin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SXT= t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rimethoprim/</w:t>
      </w:r>
      <w:proofErr w:type="spellStart"/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sulphamethoxazole</w:t>
      </w:r>
      <w:proofErr w:type="spellEnd"/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, VA= vancomycin.</w:t>
      </w:r>
    </w:p>
    <w:p w14:paraId="171F35ED" w14:textId="77777777" w:rsidR="00AA4ECB" w:rsidRPr="00A360C3" w:rsidRDefault="00AA4ECB" w:rsidP="00AA4ECB"/>
    <w:p w14:paraId="236485C3" w14:textId="40846AE2" w:rsidR="00AA4ECB" w:rsidRPr="00506C4A" w:rsidRDefault="00AA4ECB" w:rsidP="00AA4ECB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S-</w: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2. Antibiotics susceptibility testing (AST) of </w:t>
      </w:r>
      <w:r w:rsidRPr="003131F9">
        <w:rPr>
          <w:rFonts w:ascii="Times New Roman" w:hAnsi="Times New Roman" w:cs="Times New Roman"/>
          <w:b/>
          <w:bCs/>
          <w:color w:val="auto"/>
          <w:sz w:val="24"/>
          <w:szCs w:val="24"/>
        </w:rPr>
        <w:t>Enterococcus</w: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pp. isolated from </w:t>
      </w:r>
      <w:r w:rsidR="00866EBA"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ovine</w:t>
      </w: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with mastitis</w:t>
      </w:r>
      <w:r w:rsidRPr="00506C4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9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6"/>
        <w:gridCol w:w="736"/>
        <w:gridCol w:w="716"/>
        <w:gridCol w:w="476"/>
        <w:gridCol w:w="556"/>
        <w:gridCol w:w="656"/>
        <w:gridCol w:w="636"/>
        <w:gridCol w:w="756"/>
        <w:gridCol w:w="696"/>
        <w:gridCol w:w="596"/>
        <w:gridCol w:w="636"/>
        <w:gridCol w:w="676"/>
      </w:tblGrid>
      <w:tr w:rsidR="00AA4ECB" w:rsidRPr="00A360C3" w14:paraId="0EF69229" w14:textId="77777777" w:rsidTr="00AC6E49">
        <w:trPr>
          <w:trHeight w:val="288"/>
        </w:trPr>
        <w:tc>
          <w:tcPr>
            <w:tcW w:w="25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C5A5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Field Strains</w:t>
            </w:r>
          </w:p>
        </w:tc>
        <w:tc>
          <w:tcPr>
            <w:tcW w:w="713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18C0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ntibiotics</w:t>
            </w:r>
            <w:proofErr w:type="spellEnd"/>
          </w:p>
        </w:tc>
      </w:tr>
      <w:tr w:rsidR="00AA4ECB" w:rsidRPr="00A360C3" w14:paraId="2319455F" w14:textId="77777777" w:rsidTr="00AC6E49">
        <w:trPr>
          <w:trHeight w:val="312"/>
        </w:trPr>
        <w:tc>
          <w:tcPr>
            <w:tcW w:w="2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1F4A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88A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U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59C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MP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510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7D2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EN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7A0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FFC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C97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M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798A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MA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FDA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OT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396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P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AA9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AX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523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VA</w:t>
            </w:r>
          </w:p>
        </w:tc>
      </w:tr>
      <w:tr w:rsidR="00AA4ECB" w:rsidRPr="00A360C3" w14:paraId="32830EB6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14FF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90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D5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8EA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7C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36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9F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36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27F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F9E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40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FEE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4B70A50D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791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E28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603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8A7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7D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A6C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FA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44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61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6A6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E8E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07A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1E727434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C894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BF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80D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7D3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AC8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9E9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2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5E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705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ADD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209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14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4F70DB49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EA8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2C9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4C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38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87D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49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ACF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1FE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AB4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2AB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F5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62C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6621CC39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5071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DF7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91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924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9E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54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2FD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841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C55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8A0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5D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44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CB9908A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880A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BF9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33D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2B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95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3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5A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307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2D0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28F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12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F80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30014071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4DD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E1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7A4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17E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08A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F12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A89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B2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4F7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543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62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513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F1E11BA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FA21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DF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5F6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D01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91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38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482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22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4F8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29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56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1C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7C66CABF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148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804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55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A7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B5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ACA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CC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89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71C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72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17F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86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51156F2E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57D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48E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99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F02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2B1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941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CB5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76A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0C9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23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816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7C4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3B7F526E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2B2D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33A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43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0B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16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28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03D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24B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A4D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33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CB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D18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0E086C78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21C0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9C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9EF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7D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9FA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D6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7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61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634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2F8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39F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556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25353EE6" w14:textId="77777777" w:rsidTr="00AC6E49">
        <w:trPr>
          <w:trHeight w:val="312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DF3A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Enterococcus</w:t>
            </w:r>
            <w:proofErr w:type="spellEnd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p.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B7A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0D4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62E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8A1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817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049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4A0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F6B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995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DC3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52D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</w:tbl>
    <w:p w14:paraId="06BAB3A8" w14:textId="77777777" w:rsidR="00AA4ECB" w:rsidRPr="00A360C3" w:rsidRDefault="00AA4ECB" w:rsidP="00AA4ECB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UG= amoxicillin and clavulanic acid, AMP= ampicillin, E= erythromycin, ENR= enrofloxacin,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FFC= florfenicol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IMI= imipenem, 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K= kanamycin, MAR= marbofloxacin, OT= oxytetracycline, PG= penicillin G, RAX=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rifaximin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SXT=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trimethoprim/</w:t>
      </w:r>
      <w:proofErr w:type="spellStart"/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sulphamethoxazole</w:t>
      </w:r>
      <w:proofErr w:type="spellEnd"/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, VA= vancomycin.</w:t>
      </w:r>
    </w:p>
    <w:p w14:paraId="438AED0D" w14:textId="5E262290" w:rsidR="00AA4ECB" w:rsidRPr="003131F9" w:rsidRDefault="00E41083" w:rsidP="00AA4ECB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-</w:t>
      </w:r>
      <w:r w:rsidR="00AA4ECB"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3. Antibiotics susceptibility testing (AST) of </w:t>
      </w:r>
      <w:r w:rsidR="00AA4ECB" w:rsidRPr="003131F9">
        <w:rPr>
          <w:rFonts w:ascii="Times New Roman" w:hAnsi="Times New Roman" w:cs="Times New Roman"/>
          <w:b/>
          <w:bCs/>
          <w:color w:val="auto"/>
          <w:sz w:val="24"/>
          <w:szCs w:val="24"/>
        </w:rPr>
        <w:t>Staphylococcus aureus</w:t>
      </w:r>
      <w:r w:rsidR="00AA4ECB"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solated from </w:t>
      </w:r>
      <w:r w:rsidR="00866EBA"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ovine</w:t>
      </w:r>
      <w:r w:rsidR="00AA4ECB" w:rsidRPr="003131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with mastitis.</w:t>
      </w:r>
    </w:p>
    <w:tbl>
      <w:tblPr>
        <w:tblW w:w="10685" w:type="dxa"/>
        <w:tblInd w:w="-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577"/>
        <w:gridCol w:w="578"/>
        <w:gridCol w:w="600"/>
        <w:gridCol w:w="534"/>
        <w:gridCol w:w="399"/>
        <w:gridCol w:w="499"/>
        <w:gridCol w:w="276"/>
        <w:gridCol w:w="544"/>
        <w:gridCol w:w="399"/>
        <w:gridCol w:w="499"/>
        <w:gridCol w:w="545"/>
        <w:gridCol w:w="287"/>
        <w:gridCol w:w="455"/>
        <w:gridCol w:w="287"/>
        <w:gridCol w:w="466"/>
        <w:gridCol w:w="600"/>
        <w:gridCol w:w="410"/>
        <w:gridCol w:w="399"/>
        <w:gridCol w:w="567"/>
        <w:gridCol w:w="522"/>
      </w:tblGrid>
      <w:tr w:rsidR="00AA4ECB" w:rsidRPr="00A360C3" w14:paraId="08F68026" w14:textId="77777777" w:rsidTr="00AC6E49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4EE5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Field Strains</w:t>
            </w:r>
          </w:p>
        </w:tc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E7D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ntibiotics</w:t>
            </w:r>
            <w:proofErr w:type="spellEnd"/>
          </w:p>
        </w:tc>
      </w:tr>
      <w:tr w:rsidR="00AA4ECB" w:rsidRPr="00A360C3" w14:paraId="6C69568F" w14:textId="77777777" w:rsidTr="00AC6E49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EDF22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176F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CF60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4562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CX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7A38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CF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AA56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C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5F9D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D09D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1B48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E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789EC" w14:textId="77777777" w:rsidR="00AA4ECB" w:rsidRPr="00A360C3" w:rsidRDefault="00AA4ECB" w:rsidP="00AC6E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0AB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F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ACA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90A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38C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A87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226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5FFC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ECE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4CA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E64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224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XT</w:t>
            </w:r>
          </w:p>
        </w:tc>
      </w:tr>
      <w:tr w:rsidR="00AA4ECB" w:rsidRPr="00A360C3" w14:paraId="3B622A46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9873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27D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94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AB0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9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53B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7E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B0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E2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16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63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4C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CF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1F7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922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13B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731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C23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8B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C9D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44F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</w:tr>
      <w:tr w:rsidR="00AA4ECB" w:rsidRPr="00A360C3" w14:paraId="0B253F93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9825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9FA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A0B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6EE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94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9A4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CDA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E93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E9D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283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700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459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90E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0E3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59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6F9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F0B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14B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A81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A1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E7E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0E655052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A107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4CF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FEF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418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100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141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9D7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8F0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492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156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999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E2F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B87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000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1A5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5F7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D0A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D66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4D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686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D1B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</w:tr>
      <w:tr w:rsidR="00AA4ECB" w:rsidRPr="00A360C3" w14:paraId="3E351C1D" w14:textId="77777777" w:rsidTr="00AC6E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069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5F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8AA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68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49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0E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6A9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61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29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B2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4EA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1B1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DA3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EEF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31E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33C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3B9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426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A4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120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60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51AB41E9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4F64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746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C1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6AF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92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F87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70E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4A0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DA2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A9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43F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D58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00E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AA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45F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C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3B3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64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A3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9F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5D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6B94909F" w14:textId="77777777" w:rsidTr="00AC6E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B69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36F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16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92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DEC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722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D6B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81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BF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10E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5D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5C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C53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DD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521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9B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5BD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86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933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10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4A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54A88007" w14:textId="77777777" w:rsidTr="00AC6E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0611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A00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A6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E68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E8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442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28D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DC2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922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8D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BB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1A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0FE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38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E5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BEF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AC6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88E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94F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83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A74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3EA9247C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6FD2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BEF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680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51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33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A3F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3B4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DC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29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266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1DD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627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2E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113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591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4E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39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FB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9D7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834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FD7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09FFD695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9DA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41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600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24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63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3A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6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0BC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D8B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BA6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823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5E4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1E9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5B4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67A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1A8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A07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4B7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608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EA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75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0BEC6AFC" w14:textId="77777777" w:rsidTr="00AC6E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C3A8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E05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616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A5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FC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ADA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4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88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AE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9AE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CE6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353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8D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80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B82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CB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BD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266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2ED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61D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0D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6BF91A31" w14:textId="77777777" w:rsidTr="00AC6E4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0ED5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73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EC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F3B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D6F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55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6C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058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A85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EAF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4D1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128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84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2D0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C8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351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0F8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1B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A87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A98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CB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</w:tr>
      <w:tr w:rsidR="00AA4ECB" w:rsidRPr="00A360C3" w14:paraId="7A77CC66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AF1A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687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5E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7CD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9B0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E08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1AE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F1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5B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B05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0E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8FC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703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843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A38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0B5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E1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D77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887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D77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26C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</w:tr>
      <w:tr w:rsidR="00AA4ECB" w:rsidRPr="00A360C3" w14:paraId="3FDECD61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E06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B78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CE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DC4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59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2D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680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E0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676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2CB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40A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1E8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0A2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E76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C40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B6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E7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813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27B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6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B8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</w:tr>
      <w:tr w:rsidR="00AA4ECB" w:rsidRPr="00A360C3" w14:paraId="563B5202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E7B1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48E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9A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76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6D39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60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1E2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A2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FBE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80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D8E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2A9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EB6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BFDD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4E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AE4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C4C3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BD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85A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76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F8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</w:tr>
      <w:tr w:rsidR="00AA4ECB" w:rsidRPr="00A360C3" w14:paraId="4AF4E062" w14:textId="77777777" w:rsidTr="00AC6E49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00C0" w14:textId="77777777" w:rsidR="00AA4ECB" w:rsidRPr="00A360C3" w:rsidRDefault="00AA4ECB" w:rsidP="00AC6E4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proofErr w:type="gramStart"/>
            <w:r w:rsidRPr="00A360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it-IT" w:eastAsia="it-IT"/>
                <w14:ligatures w14:val="none"/>
              </w:rPr>
              <w:t>S.aur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A06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D41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2E23C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DC3C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9B0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77EB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4F6F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1FB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0A92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6160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6DA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67F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A028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2387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DBC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D35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12C2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4901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82BA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11D5" w14:textId="77777777" w:rsidR="00AA4ECB" w:rsidRPr="00A360C3" w:rsidRDefault="00AA4ECB" w:rsidP="00AC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360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R</w:t>
            </w:r>
          </w:p>
        </w:tc>
      </w:tr>
    </w:tbl>
    <w:p w14:paraId="2F50FECC" w14:textId="77777777" w:rsidR="00AA4ECB" w:rsidRPr="00A360C3" w:rsidRDefault="00AA4ECB" w:rsidP="00AA4ECB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UG= amoxicillin and clavulanic acid, AMP= ampicillin, CXM= cefuroxime, CFQ= cefquinome, CZ= cefazolin, EFT= ceftiofur, E= erythromycin, ENR= enrofloxacin, FA= </w:t>
      </w:r>
      <w:proofErr w:type="spellStart"/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usidic</w:t>
      </w:r>
      <w:proofErr w:type="spellEnd"/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cid,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FFC= florfenicol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G= gentamicin,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IMI= imipenem,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K= kanamycin, MY= lincomycin, MAR= marbofloxacin, OT= oxytetracycline, PG= penicillin G, RAX=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rifaximin</w:t>
      </w:r>
      <w:r w:rsidRPr="00A360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SXT= </w:t>
      </w:r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trimethoprim/</w:t>
      </w:r>
      <w:proofErr w:type="spellStart"/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sulphamethoxazole</w:t>
      </w:r>
      <w:proofErr w:type="spellEnd"/>
      <w:r w:rsidRPr="00A360C3">
        <w:rPr>
          <w:rFonts w:ascii="Times New Roman" w:hAnsi="Times New Roman"/>
          <w:i w:val="0"/>
          <w:iCs w:val="0"/>
          <w:color w:val="auto"/>
          <w:sz w:val="22"/>
          <w:szCs w:val="22"/>
        </w:rPr>
        <w:t>.</w:t>
      </w:r>
    </w:p>
    <w:p w14:paraId="514BA0DD" w14:textId="77777777" w:rsidR="00AA4ECB" w:rsidRPr="00A360C3" w:rsidRDefault="00AA4ECB" w:rsidP="00AA4ECB"/>
    <w:p w14:paraId="300CBDD7" w14:textId="77777777" w:rsidR="00633D82" w:rsidRDefault="00633D82"/>
    <w:sectPr w:rsidR="00633D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E36D9B"/>
    <w:multiLevelType w:val="hybridMultilevel"/>
    <w:tmpl w:val="01CC6EA6"/>
    <w:lvl w:ilvl="0" w:tplc="C426697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195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B3"/>
    <w:rsid w:val="0002231E"/>
    <w:rsid w:val="0004229C"/>
    <w:rsid w:val="000E4293"/>
    <w:rsid w:val="001118C2"/>
    <w:rsid w:val="003131F9"/>
    <w:rsid w:val="003C0F82"/>
    <w:rsid w:val="005B5578"/>
    <w:rsid w:val="00633D82"/>
    <w:rsid w:val="007567CA"/>
    <w:rsid w:val="007D60DB"/>
    <w:rsid w:val="00866EBA"/>
    <w:rsid w:val="009E1510"/>
    <w:rsid w:val="00A01A2D"/>
    <w:rsid w:val="00AA4ECB"/>
    <w:rsid w:val="00D05E7E"/>
    <w:rsid w:val="00DA4EB3"/>
    <w:rsid w:val="00E4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15D37"/>
  <w15:chartTrackingRefBased/>
  <w15:docId w15:val="{20CE558A-E457-41D1-99B4-BC59BC3E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4ECB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A4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A4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A4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A4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A4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A4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A4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A4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A4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A4EB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A4EB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A4EB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A4EB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A4EB3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A4EB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A4EB3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A4EB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A4EB3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DA4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A4EB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A4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A4EB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A4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A4EB3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DA4EB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A4EB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A4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A4EB3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DA4EB3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A4EC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A4EC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A4ECB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4EC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4ECB"/>
    <w:rPr>
      <w:b/>
      <w:bCs/>
      <w:sz w:val="20"/>
      <w:szCs w:val="20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AA4E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A4E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4ECB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A4E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4ECB"/>
    <w:rPr>
      <w:lang w:val="en-US"/>
    </w:rPr>
  </w:style>
  <w:style w:type="paragraph" w:styleId="Revisione">
    <w:name w:val="Revision"/>
    <w:hidden/>
    <w:uiPriority w:val="99"/>
    <w:semiHidden/>
    <w:rsid w:val="00AA4EC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EZZASALMA</dc:creator>
  <cp:keywords/>
  <dc:description/>
  <cp:lastModifiedBy>Nicolo' MEZZASALMA</cp:lastModifiedBy>
  <cp:revision>2</cp:revision>
  <dcterms:created xsi:type="dcterms:W3CDTF">2025-01-22T16:27:00Z</dcterms:created>
  <dcterms:modified xsi:type="dcterms:W3CDTF">2025-01-22T16:27:00Z</dcterms:modified>
</cp:coreProperties>
</file>